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: Tag and recapture data for Arctic charr, including the number of individuals tagged and recaptured, and the percent recaptured from their original tagging site for each of 21 sites. </w:t>
      </w:r>
    </w:p>
    <w:tbl>
      <w:tblPr>
        <w:tblStyle w:val="TableGrid"/>
        <w:tblW w:w="9198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727"/>
        <w:gridCol w:w="2250"/>
        <w:gridCol w:w="1619"/>
        <w:gridCol w:w="1709"/>
        <w:gridCol w:w="1893"/>
      </w:tblGrid>
      <w:tr>
        <w:trPr/>
        <w:tc>
          <w:tcPr>
            <w:tcW w:w="1727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g Site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Tagged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Recaptured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Recaptured from tag site</w:t>
            </w:r>
          </w:p>
        </w:tc>
      </w:tr>
      <w:tr>
        <w:trPr/>
        <w:tc>
          <w:tcPr>
            <w:tcW w:w="1727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ron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3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r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bron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r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arut Riv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1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in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ktalik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in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ser Riv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in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in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kkoatokak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in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b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off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Isla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in off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 Isla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arto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arto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a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a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le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le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d Hil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d Hill Riv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on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land Bigh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adlivi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geklualuk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gluktokoluk B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d Broo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</w:tr>
      <w:tr>
        <w:trPr/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isey Ba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CA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8e267c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267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6.3.3.2$MacOSX_X86_64 LibreOffice_project/a64200df03143b798afd1ec74a12ab50359878ed</Application>
  <Pages>1</Pages>
  <Words>171</Words>
  <Characters>769</Characters>
  <CharactersWithSpaces>831</CharactersWithSpaces>
  <Paragraphs>111</Paragraphs>
  <Company>DFO-MP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2:40:00Z</dcterms:created>
  <dc:creator>DFO-MPO</dc:creator>
  <dc:description/>
  <dc:language>en-CA</dc:language>
  <cp:lastModifiedBy/>
  <dcterms:modified xsi:type="dcterms:W3CDTF">2019-12-04T14:28:0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FO-MPO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